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A9A47" w14:textId="517686A9" w:rsidR="00B249B6" w:rsidRPr="0038262E" w:rsidRDefault="007C738E">
      <w:pPr>
        <w:rPr>
          <w:rFonts w:asciiTheme="majorBidi" w:hAnsiTheme="majorBidi" w:cstheme="majorBidi"/>
          <w:sz w:val="32"/>
          <w:szCs w:val="32"/>
        </w:rPr>
      </w:pPr>
      <w:r w:rsidRPr="0038262E">
        <w:rPr>
          <w:rFonts w:asciiTheme="majorBidi" w:hAnsiTheme="majorBidi" w:cstheme="majorBidi"/>
          <w:sz w:val="32"/>
          <w:szCs w:val="32"/>
        </w:rPr>
        <w:t>I included links to Video appendices 1 and 2 in case the mp4 files did not upload properly:</w:t>
      </w:r>
    </w:p>
    <w:p w14:paraId="42AB9026" w14:textId="4AC5DE91" w:rsidR="007C738E" w:rsidRPr="0038262E" w:rsidRDefault="007C738E">
      <w:pPr>
        <w:rPr>
          <w:rFonts w:asciiTheme="majorBidi" w:hAnsiTheme="majorBidi" w:cstheme="majorBidi"/>
          <w:sz w:val="32"/>
          <w:szCs w:val="32"/>
        </w:rPr>
      </w:pPr>
    </w:p>
    <w:p w14:paraId="23F83592" w14:textId="042BF42A" w:rsidR="007C738E" w:rsidRPr="0038262E" w:rsidRDefault="007C738E">
      <w:pPr>
        <w:rPr>
          <w:rFonts w:asciiTheme="majorBidi" w:hAnsiTheme="majorBidi" w:cstheme="majorBidi"/>
          <w:sz w:val="32"/>
          <w:szCs w:val="32"/>
        </w:rPr>
      </w:pPr>
    </w:p>
    <w:p w14:paraId="2542A5BC" w14:textId="08DCD2CD" w:rsidR="007C738E" w:rsidRPr="0038262E" w:rsidRDefault="007C738E">
      <w:pPr>
        <w:rPr>
          <w:rFonts w:asciiTheme="majorBidi" w:hAnsiTheme="majorBidi" w:cstheme="majorBidi"/>
          <w:sz w:val="32"/>
          <w:szCs w:val="32"/>
        </w:rPr>
      </w:pPr>
    </w:p>
    <w:p w14:paraId="1A8FAA1D" w14:textId="6A317F4A" w:rsidR="007C738E" w:rsidRPr="0038262E" w:rsidRDefault="0038262E">
      <w:pPr>
        <w:rPr>
          <w:rFonts w:asciiTheme="majorBidi" w:hAnsiTheme="majorBidi" w:cstheme="majorBidi"/>
          <w:sz w:val="32"/>
          <w:szCs w:val="32"/>
        </w:rPr>
      </w:pPr>
      <w:hyperlink r:id="rId4" w:history="1">
        <w:r w:rsidR="007C738E" w:rsidRPr="0038262E">
          <w:rPr>
            <w:rStyle w:val="Hyperlink"/>
            <w:rFonts w:asciiTheme="majorBidi" w:hAnsiTheme="majorBidi" w:cstheme="majorBidi"/>
            <w:sz w:val="32"/>
            <w:szCs w:val="32"/>
          </w:rPr>
          <w:t>Video 1 Subway</w:t>
        </w:r>
      </w:hyperlink>
    </w:p>
    <w:p w14:paraId="5F646DB6" w14:textId="2AD1C087" w:rsidR="007C738E" w:rsidRPr="0038262E" w:rsidRDefault="007C738E">
      <w:pPr>
        <w:rPr>
          <w:rFonts w:asciiTheme="majorBidi" w:hAnsiTheme="majorBidi" w:cstheme="majorBidi"/>
          <w:sz w:val="32"/>
          <w:szCs w:val="32"/>
        </w:rPr>
      </w:pPr>
    </w:p>
    <w:p w14:paraId="4BD3B39D" w14:textId="139E6D32" w:rsidR="007C738E" w:rsidRPr="0038262E" w:rsidRDefault="007C738E">
      <w:pPr>
        <w:rPr>
          <w:rFonts w:asciiTheme="majorBidi" w:hAnsiTheme="majorBidi" w:cstheme="majorBidi"/>
          <w:sz w:val="32"/>
          <w:szCs w:val="32"/>
        </w:rPr>
      </w:pPr>
    </w:p>
    <w:p w14:paraId="3FCFE4DD" w14:textId="4416693B" w:rsidR="007C738E" w:rsidRPr="0038262E" w:rsidRDefault="0038262E">
      <w:pPr>
        <w:rPr>
          <w:rFonts w:asciiTheme="majorBidi" w:hAnsiTheme="majorBidi" w:cstheme="majorBidi"/>
          <w:sz w:val="32"/>
          <w:szCs w:val="32"/>
        </w:rPr>
      </w:pPr>
      <w:hyperlink r:id="rId5" w:history="1">
        <w:r w:rsidR="007C738E" w:rsidRPr="0038262E">
          <w:rPr>
            <w:rStyle w:val="Hyperlink"/>
            <w:rFonts w:asciiTheme="majorBidi" w:hAnsiTheme="majorBidi" w:cstheme="majorBidi"/>
            <w:sz w:val="32"/>
            <w:szCs w:val="32"/>
          </w:rPr>
          <w:t>Video 2 Airport</w:t>
        </w:r>
      </w:hyperlink>
    </w:p>
    <w:sectPr w:rsidR="007C738E" w:rsidRPr="0038262E" w:rsidSect="0007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38E"/>
    <w:rsid w:val="00070FA9"/>
    <w:rsid w:val="000A6CF6"/>
    <w:rsid w:val="000C2E33"/>
    <w:rsid w:val="000E1514"/>
    <w:rsid w:val="002023AE"/>
    <w:rsid w:val="00204EFD"/>
    <w:rsid w:val="00292C67"/>
    <w:rsid w:val="00311EB6"/>
    <w:rsid w:val="003377C0"/>
    <w:rsid w:val="0038262E"/>
    <w:rsid w:val="00397F30"/>
    <w:rsid w:val="00472C6C"/>
    <w:rsid w:val="004D5B41"/>
    <w:rsid w:val="005576E4"/>
    <w:rsid w:val="00642135"/>
    <w:rsid w:val="006E338D"/>
    <w:rsid w:val="00721AC9"/>
    <w:rsid w:val="00750B7F"/>
    <w:rsid w:val="007C738E"/>
    <w:rsid w:val="00853835"/>
    <w:rsid w:val="00921D1E"/>
    <w:rsid w:val="00AB0158"/>
    <w:rsid w:val="00B14662"/>
    <w:rsid w:val="00BA3880"/>
    <w:rsid w:val="00CA6BAB"/>
    <w:rsid w:val="00D33BF1"/>
    <w:rsid w:val="00DC26BD"/>
    <w:rsid w:val="00DF6232"/>
    <w:rsid w:val="00FE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C77F1"/>
  <w14:defaultImageDpi w14:val="32767"/>
  <w15:chartTrackingRefBased/>
  <w15:docId w15:val="{FCEDBAA9-BFBA-384E-A286-4942783EF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26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826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rive.google.com/file/d/1c1lsKA2whKyyeRTOR4JMcAmhjnfTyOn7/view?usp=sharing" TargetMode="External"/><Relationship Id="rId4" Type="http://schemas.openxmlformats.org/officeDocument/2006/relationships/hyperlink" Target="https://drive.google.com/file/d/1l_bYDAGmyYzDjrmbAlabj1BYpr-llUmP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Lubetzky</dc:creator>
  <cp:keywords/>
  <dc:description/>
  <cp:lastModifiedBy>Anat Lubetzky</cp:lastModifiedBy>
  <cp:revision>2</cp:revision>
  <dcterms:created xsi:type="dcterms:W3CDTF">2023-03-12T00:00:00Z</dcterms:created>
  <dcterms:modified xsi:type="dcterms:W3CDTF">2023-03-12T00:06:00Z</dcterms:modified>
</cp:coreProperties>
</file>